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AFCE" w14:textId="77777777" w:rsidR="00AF505E" w:rsidRDefault="00AF505E">
      <w:pPr>
        <w:rPr>
          <w:b/>
        </w:rPr>
      </w:pPr>
    </w:p>
    <w:p w14:paraId="78351353" w14:textId="77777777" w:rsidR="00AF505E" w:rsidRDefault="00AF505E">
      <w:pPr>
        <w:rPr>
          <w:b/>
        </w:rPr>
      </w:pPr>
    </w:p>
    <w:p w14:paraId="27335EC7" w14:textId="77777777" w:rsidR="00AF505E" w:rsidRDefault="00E97B03">
      <w:r>
        <w:rPr>
          <w:noProof/>
          <w:lang w:val="fr-FR"/>
        </w:rPr>
        <w:drawing>
          <wp:inline distT="0" distB="0" distL="0" distR="0" wp14:anchorId="62CE4756" wp14:editId="1E93975E">
            <wp:extent cx="5754370" cy="4682490"/>
            <wp:effectExtent l="0" t="0" r="11430" b="0"/>
            <wp:docPr id="62" name="Image 62" descr="Capture%20d’écran%202021-04-24%20à%2019.11.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pture%20d’écran%202021-04-24%20à%2019.11.4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68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7AE77" w14:textId="77777777" w:rsidR="00AF505E" w:rsidRDefault="00AC0158">
      <w:pPr>
        <w:spacing w:after="0"/>
        <w:rPr>
          <w:b/>
        </w:rPr>
      </w:pPr>
      <w:r>
        <w:rPr>
          <w:b/>
        </w:rPr>
        <w:t>S4 Fig. Radar charts of the distribution of the %ON values obtained for the 17 most frequent odor notes across clusters of the UMAP-</w:t>
      </w:r>
      <w:proofErr w:type="spellStart"/>
      <w:r>
        <w:rPr>
          <w:b/>
        </w:rPr>
        <w:t>kmeans</w:t>
      </w:r>
      <w:proofErr w:type="spellEnd"/>
      <w:r>
        <w:rPr>
          <w:b/>
        </w:rPr>
        <w:t xml:space="preserve"> and UMAP-AHC techniques. </w:t>
      </w:r>
    </w:p>
    <w:p w14:paraId="1F7CF196" w14:textId="6BFF3D64" w:rsidR="00AF505E" w:rsidRDefault="00AC0158">
      <w:r>
        <w:t xml:space="preserve">A: Comparison between C1g and C2h. B: Comparison between C2g and C1h. C: Comparison between C3g and C3h. D: Comparison between C4g and C4h. </w:t>
      </w:r>
    </w:p>
    <w:sectPr w:rsidR="00AF505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05E"/>
    <w:rsid w:val="002931EF"/>
    <w:rsid w:val="008F559C"/>
    <w:rsid w:val="00AC0158"/>
    <w:rsid w:val="00AF505E"/>
    <w:rsid w:val="00E9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B4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F2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3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v8Sb7hMxwHNbZStLjOlMAnuogw==">AMUW2mU4w9P/qn/KtGVg/M4OzIqMidVqvuivd0wZ9jCZYEnKao6/6Hqau54kMqN5btsIjEh23W42Jjo5Vh0gdSruhjAOXPTT1CpxOjAmj7YtWg0wkK5fGHHH8jQN11/CMDkCvOg4zW28L7wvCDsjGHkSSC6TjCQOH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lène</dc:creator>
  <cp:lastModifiedBy>chn off32</cp:lastModifiedBy>
  <cp:revision>5</cp:revision>
  <dcterms:created xsi:type="dcterms:W3CDTF">2021-04-21T08:38:00Z</dcterms:created>
  <dcterms:modified xsi:type="dcterms:W3CDTF">2021-05-22T02:50:00Z</dcterms:modified>
</cp:coreProperties>
</file>